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983B58" w:rsidR="00FB3483" w:rsidRPr="00930A31" w:rsidRDefault="008D44E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03EF7B" w:rsidR="00FB3483" w:rsidRPr="00930A31" w:rsidRDefault="001A4A5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C4E2E">
              <w:rPr>
                <w:rFonts w:ascii="Arial" w:hAnsi="Arial" w:cs="Arial"/>
                <w:color w:val="auto"/>
                <w:sz w:val="18"/>
                <w:szCs w:val="18"/>
              </w:rPr>
              <w:t>s</w:t>
            </w:r>
            <w:r>
              <w:rPr>
                <w:rFonts w:ascii="Arial" w:hAnsi="Arial" w:cs="Arial"/>
                <w:color w:val="auto"/>
                <w:sz w:val="18"/>
                <w:szCs w:val="18"/>
              </w:rPr>
              <w:t xml:space="preserve"> </w:t>
            </w:r>
            <w:r w:rsidR="00866B80">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FFAA28" w:rsidR="00FB3483" w:rsidRPr="00930A31" w:rsidRDefault="005C4E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66B80">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FF377A" w:rsidR="00FB3483" w:rsidRPr="00930A31" w:rsidRDefault="005C4E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6B80">
              <w:rPr>
                <w:rFonts w:ascii="Arial" w:hAnsi="Arial" w:cs="Arial"/>
                <w:color w:val="auto"/>
                <w:sz w:val="18"/>
                <w:szCs w:val="18"/>
              </w:rPr>
              <w:t>3</w:t>
            </w:r>
            <w:r w:rsidR="00254EB2">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6CDAE4" w:rsidR="00FB3483" w:rsidRPr="00930A31" w:rsidRDefault="008A088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76C96">
              <w:rPr>
                <w:rFonts w:ascii="Arial" w:hAnsi="Arial" w:cs="Arial"/>
                <w:color w:val="auto"/>
                <w:sz w:val="18"/>
                <w:szCs w:val="18"/>
              </w:rPr>
              <w:t xml:space="preserv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5713C6" w:rsidR="00FB3483" w:rsidRPr="00930A31" w:rsidRDefault="008A088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0741E">
              <w:rPr>
                <w:rFonts w:ascii="Arial" w:hAnsi="Arial" w:cs="Arial"/>
                <w:color w:val="auto"/>
                <w:sz w:val="18"/>
                <w:szCs w:val="18"/>
              </w:rPr>
              <w:t xml:space="preserve"> </w:t>
            </w:r>
            <w:r w:rsidR="00CD3FCB">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8E284B" w:rsidR="00FB3483" w:rsidRPr="00930A31" w:rsidRDefault="00AE42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D3FCB">
              <w:rPr>
                <w:rFonts w:ascii="Arial" w:hAnsi="Arial" w:cs="Arial"/>
                <w:color w:val="auto"/>
                <w:sz w:val="18"/>
                <w:szCs w:val="18"/>
              </w:rPr>
              <w:t>4</w:t>
            </w:r>
            <w:r>
              <w:rPr>
                <w:rFonts w:ascii="Arial" w:hAnsi="Arial" w:cs="Arial"/>
                <w:color w:val="auto"/>
                <w:sz w:val="18"/>
                <w:szCs w:val="18"/>
              </w:rPr>
              <w:t xml:space="preserve"> and </w:t>
            </w:r>
            <w:r w:rsidR="00EC349D">
              <w:rPr>
                <w:rFonts w:ascii="Arial" w:hAnsi="Arial" w:cs="Arial"/>
                <w:color w:val="auto"/>
                <w:sz w:val="18"/>
                <w:szCs w:val="18"/>
              </w:rPr>
              <w:t>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D1CDD6" w:rsidR="00FB3483" w:rsidRPr="00930A31" w:rsidRDefault="00B1471C"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C3120">
              <w:rPr>
                <w:rFonts w:ascii="Arial" w:hAnsi="Arial" w:cs="Arial"/>
                <w:color w:val="auto"/>
                <w:sz w:val="18"/>
                <w:szCs w:val="18"/>
              </w:rPr>
              <w:t xml:space="preserv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858A77" w:rsidR="00FB3483" w:rsidRPr="00930A31" w:rsidRDefault="00F57D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6D94">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C744CD" w:rsidR="00930A31" w:rsidRPr="00930A31" w:rsidRDefault="008F32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6D94">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C09097" w:rsidR="00930A31" w:rsidRPr="00930A31" w:rsidRDefault="002844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6D94">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F92B4A" w:rsidR="00FB3483" w:rsidRPr="00930A31" w:rsidRDefault="00446B5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60D96">
              <w:rPr>
                <w:rFonts w:ascii="Arial" w:hAnsi="Arial" w:cs="Arial"/>
                <w:color w:val="auto"/>
                <w:sz w:val="18"/>
                <w:szCs w:val="18"/>
              </w:rPr>
              <w:t xml:space="preserv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C679DA"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6D94">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0BFFBC" w:rsidR="00930A31" w:rsidRPr="00930A31" w:rsidRDefault="0047464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A122A">
              <w:rPr>
                <w:rFonts w:ascii="Arial" w:hAnsi="Arial" w:cs="Arial"/>
                <w:color w:val="auto"/>
                <w:sz w:val="18"/>
                <w:szCs w:val="18"/>
              </w:rPr>
              <w:t xml:space="preserve"> </w:t>
            </w:r>
            <w:r w:rsidR="00036D94">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A5D7775" w:rsidR="00930A31" w:rsidRPr="00930A31" w:rsidRDefault="00A955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6D94">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3DDE09" w:rsidR="00930A31" w:rsidRPr="00930A31" w:rsidRDefault="001E46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6D94">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9A0FFA" w:rsidR="00930A31" w:rsidRPr="00930A31" w:rsidRDefault="001E46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6D94">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0A6434" w:rsidR="00930A31" w:rsidRPr="00930A31" w:rsidRDefault="00036D94" w:rsidP="005979B8">
            <w:pPr>
              <w:pStyle w:val="Default"/>
              <w:spacing w:before="40" w:after="40"/>
              <w:rPr>
                <w:rFonts w:ascii="Arial" w:hAnsi="Arial" w:cs="Arial"/>
                <w:color w:val="auto"/>
                <w:sz w:val="18"/>
                <w:szCs w:val="18"/>
              </w:rPr>
            </w:pPr>
            <w:r>
              <w:rPr>
                <w:rFonts w:ascii="Arial" w:hAnsi="Arial" w:cs="Arial"/>
                <w:color w:val="auto"/>
                <w:sz w:val="18"/>
                <w:szCs w:val="18"/>
              </w:rPr>
              <w:t>Figures 2-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BF9CDA" w:rsidR="00930A31" w:rsidRPr="00930A31" w:rsidRDefault="00A955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E741B0" w:rsidR="006E5FE2" w:rsidRPr="00930A31" w:rsidRDefault="00B04F2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92900">
              <w:rPr>
                <w:rFonts w:ascii="Arial" w:hAnsi="Arial" w:cs="Arial"/>
                <w:color w:val="auto"/>
                <w:sz w:val="18"/>
                <w:szCs w:val="18"/>
              </w:rPr>
              <w:t xml:space="preserv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34774E" w:rsidR="006E5FE2" w:rsidRPr="00930A31" w:rsidRDefault="00CC6B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36D94">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40DDA7" w:rsidR="00930A31" w:rsidRPr="00930A31" w:rsidRDefault="00981A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D3CCB">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036D94" w:rsidRDefault="00930A31" w:rsidP="005979B8">
            <w:pPr>
              <w:pStyle w:val="Default"/>
              <w:spacing w:before="40" w:after="40"/>
              <w:rPr>
                <w:rFonts w:ascii="Arial" w:hAnsi="Arial" w:cs="Arial"/>
                <w:sz w:val="18"/>
                <w:szCs w:val="18"/>
              </w:rPr>
            </w:pPr>
            <w:r w:rsidRPr="00036D9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68E141" w:rsidR="00930A31" w:rsidRPr="00930A31" w:rsidRDefault="00640F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D3CCB">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B358EB" w:rsidR="00FB3483" w:rsidRPr="00930A31" w:rsidRDefault="00640F95"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1F5B30">
              <w:rPr>
                <w:rFonts w:ascii="Arial" w:hAnsi="Arial" w:cs="Arial"/>
                <w:color w:val="auto"/>
                <w:sz w:val="18"/>
                <w:szCs w:val="18"/>
              </w:rPr>
              <w:t>es 5-</w:t>
            </w:r>
            <w:r w:rsidR="00773986">
              <w:rPr>
                <w:rFonts w:ascii="Arial" w:hAnsi="Arial" w:cs="Arial"/>
                <w:color w:val="auto"/>
                <w:sz w:val="18"/>
                <w:szCs w:val="18"/>
              </w:rPr>
              <w:t>10</w:t>
            </w:r>
            <w:r>
              <w:rPr>
                <w:rFonts w:ascii="Arial" w:hAnsi="Arial" w:cs="Arial"/>
                <w:color w:val="auto"/>
                <w:sz w:val="18"/>
                <w:szCs w:val="18"/>
              </w:rPr>
              <w:t xml:space="preserve"> and </w:t>
            </w:r>
            <w:r w:rsidR="001F5B30">
              <w:rPr>
                <w:rFonts w:ascii="Arial" w:hAnsi="Arial" w:cs="Arial"/>
                <w:color w:val="auto"/>
                <w:sz w:val="18"/>
                <w:szCs w:val="18"/>
              </w:rPr>
              <w:t>figures</w:t>
            </w:r>
            <w:r w:rsidR="00773986">
              <w:rPr>
                <w:rFonts w:ascii="Arial" w:hAnsi="Arial" w:cs="Arial"/>
                <w:color w:val="auto"/>
                <w:sz w:val="18"/>
                <w:szCs w:val="18"/>
              </w:rPr>
              <w:t xml:space="preserve"> 2-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EFECB8" w:rsidR="00FB3483" w:rsidRPr="00930A31" w:rsidRDefault="005732FF" w:rsidP="005979B8">
            <w:pPr>
              <w:pStyle w:val="Default"/>
              <w:spacing w:before="40" w:after="40"/>
              <w:rPr>
                <w:rFonts w:ascii="Arial" w:hAnsi="Arial" w:cs="Arial"/>
                <w:color w:val="auto"/>
                <w:sz w:val="18"/>
                <w:szCs w:val="18"/>
              </w:rPr>
            </w:pPr>
            <w:r>
              <w:rPr>
                <w:rFonts w:ascii="Arial" w:hAnsi="Arial" w:cs="Arial"/>
                <w:color w:val="auto"/>
                <w:sz w:val="18"/>
                <w:szCs w:val="18"/>
              </w:rPr>
              <w:t>S</w:t>
            </w:r>
            <w:r w:rsidR="004C2408">
              <w:rPr>
                <w:rFonts w:ascii="Arial" w:hAnsi="Arial" w:cs="Arial"/>
                <w:color w:val="auto"/>
                <w:sz w:val="18"/>
                <w:szCs w:val="18"/>
              </w:rPr>
              <w:t>2</w:t>
            </w:r>
            <w:r>
              <w:rPr>
                <w:rFonts w:ascii="Arial" w:hAnsi="Arial" w:cs="Arial"/>
                <w:color w:val="auto"/>
                <w:sz w:val="18"/>
                <w:szCs w:val="18"/>
              </w:rPr>
              <w:t xml:space="preserve">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866848" w:rsidR="00FB3483" w:rsidRPr="00930A31" w:rsidRDefault="00644A36"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2A7CDE">
              <w:rPr>
                <w:rFonts w:ascii="Arial" w:hAnsi="Arial" w:cs="Arial"/>
                <w:color w:val="auto"/>
                <w:sz w:val="18"/>
                <w:szCs w:val="18"/>
              </w:rPr>
              <w:t xml:space="preserve"> </w:t>
            </w:r>
            <w:r>
              <w:rPr>
                <w:rFonts w:ascii="Arial" w:hAnsi="Arial" w:cs="Arial"/>
                <w:color w:val="auto"/>
                <w:sz w:val="18"/>
                <w:szCs w:val="18"/>
              </w:rPr>
              <w:t>2-</w:t>
            </w:r>
            <w:r w:rsidR="000224B9">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A16C9D" w:rsidR="00930A31" w:rsidRPr="00930A31" w:rsidRDefault="00F54C6E"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CE1685">
              <w:rPr>
                <w:rFonts w:ascii="Arial" w:hAnsi="Arial" w:cs="Arial"/>
                <w:color w:val="auto"/>
                <w:sz w:val="18"/>
                <w:szCs w:val="18"/>
              </w:rPr>
              <w:t>10</w:t>
            </w:r>
            <w:r>
              <w:rPr>
                <w:rFonts w:ascii="Arial" w:hAnsi="Arial" w:cs="Arial"/>
                <w:color w:val="auto"/>
                <w:sz w:val="18"/>
                <w:szCs w:val="18"/>
              </w:rPr>
              <w:t xml:space="preserve"> and S2 Table</w:t>
            </w:r>
            <w:r w:rsidR="00643B93">
              <w:rPr>
                <w:rFonts w:ascii="Arial" w:hAnsi="Arial" w:cs="Arial"/>
                <w:color w:val="auto"/>
                <w:sz w:val="18"/>
                <w:szCs w:val="18"/>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104B44" w:rsidR="00930A31" w:rsidRPr="00930A31" w:rsidRDefault="001550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15393">
              <w:rPr>
                <w:rFonts w:ascii="Arial" w:hAnsi="Arial" w:cs="Arial"/>
                <w:color w:val="auto"/>
                <w:sz w:val="18"/>
                <w:szCs w:val="18"/>
              </w:rPr>
              <w:t>5-</w:t>
            </w:r>
            <w:r w:rsidR="000E55B9">
              <w:rPr>
                <w:rFonts w:ascii="Arial" w:hAnsi="Arial" w:cs="Arial"/>
                <w:color w:val="auto"/>
                <w:sz w:val="18"/>
                <w:szCs w:val="18"/>
              </w:rPr>
              <w:t>10</w:t>
            </w:r>
            <w:r w:rsidR="00D15393">
              <w:rPr>
                <w:rFonts w:ascii="Arial" w:hAnsi="Arial" w:cs="Arial"/>
                <w:color w:val="auto"/>
                <w:sz w:val="18"/>
                <w:szCs w:val="18"/>
              </w:rPr>
              <w:t xml:space="preserve"> and figures</w:t>
            </w:r>
            <w:r w:rsidR="000E55B9">
              <w:rPr>
                <w:rFonts w:ascii="Arial" w:hAnsi="Arial" w:cs="Arial"/>
                <w:color w:val="auto"/>
                <w:sz w:val="18"/>
                <w:szCs w:val="18"/>
              </w:rPr>
              <w:t xml:space="preserve"> 2-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6206FC" w:rsidR="00930A31" w:rsidRPr="00930A31" w:rsidRDefault="00FB16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43C85C" w:rsidR="00930A31" w:rsidRPr="00930A31" w:rsidRDefault="00FB169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453B4F" w:rsidR="00FB3483" w:rsidRPr="00930A31" w:rsidRDefault="005449B1" w:rsidP="005979B8">
            <w:pPr>
              <w:pStyle w:val="Default"/>
              <w:spacing w:before="40" w:after="40"/>
              <w:rPr>
                <w:rFonts w:ascii="Arial" w:hAnsi="Arial" w:cs="Arial"/>
                <w:color w:val="auto"/>
                <w:sz w:val="18"/>
                <w:szCs w:val="18"/>
              </w:rPr>
            </w:pPr>
            <w:r>
              <w:rPr>
                <w:rFonts w:ascii="Arial" w:hAnsi="Arial" w:cs="Arial"/>
                <w:color w:val="auto"/>
                <w:sz w:val="18"/>
                <w:szCs w:val="18"/>
              </w:rPr>
              <w:t>S</w:t>
            </w:r>
            <w:r w:rsidR="00FB1699">
              <w:rPr>
                <w:rFonts w:ascii="Arial" w:hAnsi="Arial" w:cs="Arial"/>
                <w:color w:val="auto"/>
                <w:sz w:val="18"/>
                <w:szCs w:val="18"/>
              </w:rPr>
              <w:t xml:space="preserve">2 </w:t>
            </w:r>
            <w:r>
              <w:rPr>
                <w:rFonts w:ascii="Arial" w:hAnsi="Arial" w:cs="Arial"/>
                <w:color w:val="auto"/>
                <w:sz w:val="18"/>
                <w:szCs w:val="18"/>
              </w:rPr>
              <w:t>t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41D9D8" w:rsidR="00077B44" w:rsidRPr="00930A31" w:rsidRDefault="00C94E8D" w:rsidP="00077B44">
            <w:pPr>
              <w:pStyle w:val="Default"/>
              <w:spacing w:before="40" w:after="40"/>
              <w:rPr>
                <w:rFonts w:ascii="Arial" w:hAnsi="Arial" w:cs="Arial"/>
                <w:color w:val="auto"/>
                <w:sz w:val="18"/>
                <w:szCs w:val="18"/>
              </w:rPr>
            </w:pPr>
            <w:r>
              <w:rPr>
                <w:rFonts w:ascii="Arial" w:hAnsi="Arial" w:cs="Arial"/>
                <w:color w:val="auto"/>
                <w:sz w:val="18"/>
                <w:szCs w:val="18"/>
              </w:rPr>
              <w:t>Figures 2</w:t>
            </w:r>
            <w:r w:rsidR="003C2D03">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FB1699">
            <w:pPr>
              <w:pStyle w:val="Default"/>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552010" w:rsidR="00930A31" w:rsidRPr="00930A31" w:rsidRDefault="007B56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97604">
              <w:rPr>
                <w:rFonts w:ascii="Arial" w:hAnsi="Arial" w:cs="Arial"/>
                <w:color w:val="auto"/>
                <w:sz w:val="18"/>
                <w:szCs w:val="18"/>
              </w:rPr>
              <w:t>10-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3F7D2D" w:rsidR="00930A31" w:rsidRPr="00930A31" w:rsidRDefault="007B56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7604">
              <w:rPr>
                <w:rFonts w:ascii="Arial" w:hAnsi="Arial" w:cs="Arial"/>
                <w:color w:val="auto"/>
                <w:sz w:val="18"/>
                <w:szCs w:val="18"/>
              </w:rPr>
              <w:t>1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95AB48" w:rsidR="00930A31" w:rsidRPr="00930A31" w:rsidRDefault="007B56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7604">
              <w:rPr>
                <w:rFonts w:ascii="Arial" w:hAnsi="Arial" w:cs="Arial"/>
                <w:color w:val="auto"/>
                <w:sz w:val="18"/>
                <w:szCs w:val="18"/>
              </w:rPr>
              <w:t>13-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D06AB2" w:rsidR="00930A31" w:rsidRPr="00930A31" w:rsidRDefault="004F6CC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97604">
              <w:rPr>
                <w:rFonts w:ascii="Arial" w:hAnsi="Arial" w:cs="Arial"/>
                <w:color w:val="auto"/>
                <w:sz w:val="18"/>
                <w:szCs w:val="18"/>
              </w:rPr>
              <w:t>10-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56FBCD" w:rsidR="00930A31" w:rsidRPr="00930A31" w:rsidRDefault="000A393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7604">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D18727" w:rsidR="00930A31" w:rsidRPr="00930A31" w:rsidRDefault="0099278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7604">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144CCB" w:rsidR="00930A31" w:rsidRPr="00930A31" w:rsidRDefault="00A955D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36EFB2" w:rsidR="00077B44" w:rsidRPr="00930A31" w:rsidRDefault="00FA545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E3A5E">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091D28" w:rsidR="00077B44" w:rsidRPr="00930A31" w:rsidRDefault="00FA545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E3A5E">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DB4E79" w:rsidR="00077B44" w:rsidRPr="00930A31" w:rsidRDefault="00FA545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E3A5E">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7D2A8" w14:textId="77777777" w:rsidR="00034AD0" w:rsidRDefault="00034AD0">
      <w:r>
        <w:separator/>
      </w:r>
    </w:p>
  </w:endnote>
  <w:endnote w:type="continuationSeparator" w:id="0">
    <w:p w14:paraId="5822D76F" w14:textId="77777777" w:rsidR="00034AD0" w:rsidRDefault="00034A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C4BB13" w14:textId="77777777" w:rsidR="00034AD0" w:rsidRDefault="00034AD0">
      <w:r>
        <w:separator/>
      </w:r>
    </w:p>
  </w:footnote>
  <w:footnote w:type="continuationSeparator" w:id="0">
    <w:p w14:paraId="3AF19D2A" w14:textId="77777777" w:rsidR="00034AD0" w:rsidRDefault="00034A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35FF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1C5A5DA">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934"/>
    <w:rsid w:val="000224B9"/>
    <w:rsid w:val="00034AD0"/>
    <w:rsid w:val="00035891"/>
    <w:rsid w:val="00036D94"/>
    <w:rsid w:val="00077B44"/>
    <w:rsid w:val="000A393B"/>
    <w:rsid w:val="000E55B9"/>
    <w:rsid w:val="00135FFE"/>
    <w:rsid w:val="00152CDB"/>
    <w:rsid w:val="001550A5"/>
    <w:rsid w:val="0018323E"/>
    <w:rsid w:val="0018349E"/>
    <w:rsid w:val="00190C83"/>
    <w:rsid w:val="001A4A58"/>
    <w:rsid w:val="001E34F6"/>
    <w:rsid w:val="001E4602"/>
    <w:rsid w:val="001F5B30"/>
    <w:rsid w:val="002164EC"/>
    <w:rsid w:val="00246C93"/>
    <w:rsid w:val="00254EB2"/>
    <w:rsid w:val="00256BAF"/>
    <w:rsid w:val="00260D96"/>
    <w:rsid w:val="002844A6"/>
    <w:rsid w:val="002A2A06"/>
    <w:rsid w:val="002A7CDE"/>
    <w:rsid w:val="002C4BA7"/>
    <w:rsid w:val="003103C2"/>
    <w:rsid w:val="003516AD"/>
    <w:rsid w:val="0035740B"/>
    <w:rsid w:val="00361FA5"/>
    <w:rsid w:val="00363B8D"/>
    <w:rsid w:val="003760FB"/>
    <w:rsid w:val="003A24A6"/>
    <w:rsid w:val="003B79FF"/>
    <w:rsid w:val="003C2D03"/>
    <w:rsid w:val="003C51CF"/>
    <w:rsid w:val="00400A0B"/>
    <w:rsid w:val="00443C1D"/>
    <w:rsid w:val="00446B51"/>
    <w:rsid w:val="00461576"/>
    <w:rsid w:val="00474644"/>
    <w:rsid w:val="004A7B72"/>
    <w:rsid w:val="004C1685"/>
    <w:rsid w:val="004C2408"/>
    <w:rsid w:val="004D3CCB"/>
    <w:rsid w:val="004F6CCF"/>
    <w:rsid w:val="005078EE"/>
    <w:rsid w:val="005449B1"/>
    <w:rsid w:val="00550BF1"/>
    <w:rsid w:val="005572FB"/>
    <w:rsid w:val="0056092D"/>
    <w:rsid w:val="005732FF"/>
    <w:rsid w:val="0059028D"/>
    <w:rsid w:val="005979B8"/>
    <w:rsid w:val="005C4E2E"/>
    <w:rsid w:val="0060741E"/>
    <w:rsid w:val="00622552"/>
    <w:rsid w:val="00640F95"/>
    <w:rsid w:val="00643B93"/>
    <w:rsid w:val="00644A36"/>
    <w:rsid w:val="006E5FE2"/>
    <w:rsid w:val="006F3BA6"/>
    <w:rsid w:val="00726794"/>
    <w:rsid w:val="0077253C"/>
    <w:rsid w:val="00773986"/>
    <w:rsid w:val="007B5623"/>
    <w:rsid w:val="007D5A3A"/>
    <w:rsid w:val="00820657"/>
    <w:rsid w:val="008233F8"/>
    <w:rsid w:val="008412D5"/>
    <w:rsid w:val="00866B80"/>
    <w:rsid w:val="008A088A"/>
    <w:rsid w:val="008A3EAE"/>
    <w:rsid w:val="008D44E3"/>
    <w:rsid w:val="008E2C91"/>
    <w:rsid w:val="008F32A8"/>
    <w:rsid w:val="00906DAE"/>
    <w:rsid w:val="00930A31"/>
    <w:rsid w:val="0093608E"/>
    <w:rsid w:val="00947707"/>
    <w:rsid w:val="00981AC4"/>
    <w:rsid w:val="009827E5"/>
    <w:rsid w:val="0099278C"/>
    <w:rsid w:val="009A3A13"/>
    <w:rsid w:val="00A215D2"/>
    <w:rsid w:val="00A6550E"/>
    <w:rsid w:val="00A67947"/>
    <w:rsid w:val="00A86593"/>
    <w:rsid w:val="00A87378"/>
    <w:rsid w:val="00A955DF"/>
    <w:rsid w:val="00AB79CE"/>
    <w:rsid w:val="00AE4234"/>
    <w:rsid w:val="00AE4BBD"/>
    <w:rsid w:val="00B04F26"/>
    <w:rsid w:val="00B1471C"/>
    <w:rsid w:val="00B51910"/>
    <w:rsid w:val="00C22710"/>
    <w:rsid w:val="00C53453"/>
    <w:rsid w:val="00C76C96"/>
    <w:rsid w:val="00C92900"/>
    <w:rsid w:val="00C94E8D"/>
    <w:rsid w:val="00C97604"/>
    <w:rsid w:val="00CC6B90"/>
    <w:rsid w:val="00CD3FCB"/>
    <w:rsid w:val="00CE1685"/>
    <w:rsid w:val="00D15393"/>
    <w:rsid w:val="00D95D84"/>
    <w:rsid w:val="00DC3120"/>
    <w:rsid w:val="00DC4F19"/>
    <w:rsid w:val="00DD6590"/>
    <w:rsid w:val="00E15B86"/>
    <w:rsid w:val="00E324A8"/>
    <w:rsid w:val="00E66E3A"/>
    <w:rsid w:val="00EB610E"/>
    <w:rsid w:val="00EC349D"/>
    <w:rsid w:val="00F10479"/>
    <w:rsid w:val="00F54C6E"/>
    <w:rsid w:val="00F57D0C"/>
    <w:rsid w:val="00F67C14"/>
    <w:rsid w:val="00FA122A"/>
    <w:rsid w:val="00FA5454"/>
    <w:rsid w:val="00FB1699"/>
    <w:rsid w:val="00FB3483"/>
    <w:rsid w:val="00FE3A5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A955DF"/>
    <w:rPr>
      <w:sz w:val="16"/>
      <w:szCs w:val="16"/>
    </w:rPr>
  </w:style>
  <w:style w:type="paragraph" w:styleId="CommentText">
    <w:name w:val="annotation text"/>
    <w:basedOn w:val="Normal"/>
    <w:link w:val="CommentTextChar"/>
    <w:rsid w:val="00A955DF"/>
    <w:rPr>
      <w:sz w:val="20"/>
      <w:szCs w:val="20"/>
    </w:rPr>
  </w:style>
  <w:style w:type="character" w:customStyle="1" w:styleId="CommentTextChar">
    <w:name w:val="Comment Text Char"/>
    <w:link w:val="CommentText"/>
    <w:rsid w:val="00A955DF"/>
    <w:rPr>
      <w:lang w:val="en-CA" w:eastAsia="en-CA"/>
    </w:rPr>
  </w:style>
  <w:style w:type="paragraph" w:styleId="CommentSubject">
    <w:name w:val="annotation subject"/>
    <w:basedOn w:val="CommentText"/>
    <w:next w:val="CommentText"/>
    <w:link w:val="CommentSubjectChar"/>
    <w:rsid w:val="00A955DF"/>
    <w:rPr>
      <w:b/>
      <w:bCs/>
    </w:rPr>
  </w:style>
  <w:style w:type="character" w:customStyle="1" w:styleId="CommentSubjectChar">
    <w:name w:val="Comment Subject Char"/>
    <w:link w:val="CommentSubject"/>
    <w:rsid w:val="00A955DF"/>
    <w:rPr>
      <w:b/>
      <w:bCs/>
      <w:lang w:val="en-CA" w:eastAsia="en-CA"/>
    </w:rPr>
  </w:style>
  <w:style w:type="paragraph" w:styleId="BalloonText">
    <w:name w:val="Balloon Text"/>
    <w:basedOn w:val="Normal"/>
    <w:link w:val="BalloonTextChar"/>
    <w:rsid w:val="00A955DF"/>
    <w:rPr>
      <w:rFonts w:ascii="Segoe UI" w:hAnsi="Segoe UI" w:cs="Segoe UI"/>
      <w:sz w:val="18"/>
      <w:szCs w:val="18"/>
    </w:rPr>
  </w:style>
  <w:style w:type="character" w:customStyle="1" w:styleId="BalloonTextChar">
    <w:name w:val="Balloon Text Char"/>
    <w:link w:val="BalloonText"/>
    <w:rsid w:val="00A955DF"/>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3</Words>
  <Characters>6259</Characters>
  <Application>Microsoft Office Word</Application>
  <DocSecurity>0</DocSecurity>
  <Lines>107</Lines>
  <Paragraphs>6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meer Tebha</cp:lastModifiedBy>
  <cp:revision>2</cp:revision>
  <cp:lastPrinted>2020-11-24T03:02:00Z</cp:lastPrinted>
  <dcterms:created xsi:type="dcterms:W3CDTF">2022-02-25T17:34:00Z</dcterms:created>
  <dcterms:modified xsi:type="dcterms:W3CDTF">2022-02-25T17:34:00Z</dcterms:modified>
</cp:coreProperties>
</file>